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36656" w14:textId="78E3B9B3" w:rsidR="00235C23" w:rsidRPr="00B13B02" w:rsidRDefault="00235C23" w:rsidP="00235C23">
      <w:pPr>
        <w:shd w:val="clear" w:color="auto" w:fill="FCFCFC"/>
        <w:spacing w:before="0" w:beforeAutospacing="0" w:after="240" w:line="240" w:lineRule="auto"/>
        <w:ind w:firstLine="0"/>
        <w:jc w:val="left"/>
        <w:outlineLvl w:val="2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pt-BR"/>
        </w:rPr>
        <w:t xml:space="preserve">Supplementary Information </w:t>
      </w:r>
    </w:p>
    <w:p w14:paraId="6FC85937" w14:textId="1EBD1AA9" w:rsidR="00B13B02" w:rsidRDefault="00B13B02" w:rsidP="00B13B02">
      <w:pPr>
        <w:tabs>
          <w:tab w:val="left" w:pos="401"/>
        </w:tabs>
        <w:spacing w:before="0" w:beforeAutospacing="0" w:after="240" w:line="276" w:lineRule="auto"/>
        <w:ind w:left="40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13B02">
        <w:rPr>
          <w:rFonts w:ascii="Times New Roman" w:hAnsi="Times New Roman" w:cs="Times New Roman"/>
          <w:b/>
          <w:sz w:val="20"/>
          <w:szCs w:val="20"/>
        </w:rPr>
        <w:t>Psychoeducation vs. Psychoeducation integrated with Yoga for family caregivers of people with Alzheimer's disease: a randomized clinical trial</w:t>
      </w:r>
    </w:p>
    <w:p w14:paraId="440EEFBA" w14:textId="0538EA24" w:rsidR="00B13B02" w:rsidRPr="00B13B02" w:rsidRDefault="00B13B02" w:rsidP="00B13B02">
      <w:pPr>
        <w:tabs>
          <w:tab w:val="left" w:pos="401"/>
        </w:tabs>
        <w:spacing w:before="0" w:beforeAutospacing="0" w:after="240" w:line="276" w:lineRule="auto"/>
        <w:ind w:left="400" w:hanging="40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: European Journal of Ageing</w:t>
      </w:r>
    </w:p>
    <w:p w14:paraId="49DD2F11" w14:textId="6FE5AD48" w:rsidR="00B13B02" w:rsidRPr="00B13B02" w:rsidRDefault="00B13B02" w:rsidP="00B13B02">
      <w:pPr>
        <w:pStyle w:val="Ttulo3"/>
        <w:tabs>
          <w:tab w:val="left" w:pos="401"/>
        </w:tabs>
        <w:spacing w:before="0" w:beforeAutospacing="0"/>
        <w:jc w:val="both"/>
        <w:rPr>
          <w:sz w:val="20"/>
          <w:szCs w:val="20"/>
        </w:rPr>
      </w:pPr>
      <w:bookmarkStart w:id="0" w:name="_heading=h.puxrvqjiuqgg" w:colFirst="0" w:colLast="0"/>
      <w:bookmarkEnd w:id="0"/>
      <w:r w:rsidRPr="00B13B02">
        <w:rPr>
          <w:sz w:val="20"/>
          <w:szCs w:val="20"/>
        </w:rPr>
        <w:t>Edivaldo Lima de Araujo¹*, Marcos Rojo Rodrigues², Elisa Harumi Kozasa³, Shirley Silva Lacerda</w:t>
      </w:r>
      <w:proofErr w:type="gramStart"/>
      <w:r w:rsidRPr="00B13B02">
        <w:rPr>
          <w:sz w:val="20"/>
          <w:szCs w:val="20"/>
        </w:rPr>
        <w:t>¹</w:t>
      </w:r>
      <w:r w:rsidRPr="00B13B02">
        <w:rPr>
          <w:sz w:val="20"/>
          <w:szCs w:val="20"/>
          <w:vertAlign w:val="superscript"/>
        </w:rPr>
        <w:t>,</w:t>
      </w:r>
      <w:r w:rsidRPr="00B13B02">
        <w:rPr>
          <w:sz w:val="20"/>
          <w:szCs w:val="20"/>
        </w:rPr>
        <w:t>³</w:t>
      </w:r>
      <w:proofErr w:type="gramEnd"/>
      <w:r w:rsidRPr="00B13B02">
        <w:rPr>
          <w:sz w:val="20"/>
          <w:szCs w:val="20"/>
        </w:rPr>
        <w:t>*</w:t>
      </w:r>
    </w:p>
    <w:p w14:paraId="59358FCD" w14:textId="77777777" w:rsidR="00B13B02" w:rsidRPr="00B13B02" w:rsidRDefault="00B13B02" w:rsidP="00B13B02">
      <w:pPr>
        <w:pStyle w:val="Ttulo3"/>
        <w:tabs>
          <w:tab w:val="left" w:pos="401"/>
        </w:tabs>
        <w:spacing w:before="0" w:beforeAutospacing="0"/>
        <w:jc w:val="both"/>
        <w:rPr>
          <w:sz w:val="20"/>
          <w:szCs w:val="20"/>
        </w:rPr>
      </w:pPr>
    </w:p>
    <w:p w14:paraId="456387ED" w14:textId="77777777" w:rsidR="00B13B02" w:rsidRPr="00B13B02" w:rsidRDefault="00B13B02" w:rsidP="00B13B02">
      <w:pPr>
        <w:pBdr>
          <w:top w:val="nil"/>
          <w:left w:val="nil"/>
          <w:bottom w:val="nil"/>
          <w:right w:val="nil"/>
          <w:between w:val="nil"/>
        </w:pBd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1" w:name="_heading=h.761vi9vptrt1" w:colFirst="0" w:colLast="0"/>
      <w:bookmarkEnd w:id="1"/>
      <w:r w:rsidRPr="00B13B0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¹ Faculdade Israelita de Ciências da Saúde Albert Einstein, Hospital Israelita Albert Einstein, São Paulo, Brazil </w:t>
      </w:r>
    </w:p>
    <w:p w14:paraId="16626664" w14:textId="77777777" w:rsidR="00B13B02" w:rsidRPr="00B13B02" w:rsidRDefault="00B13B02" w:rsidP="00B13B02">
      <w:pPr>
        <w:pBdr>
          <w:top w:val="nil"/>
          <w:left w:val="nil"/>
          <w:bottom w:val="nil"/>
          <w:right w:val="nil"/>
          <w:between w:val="nil"/>
        </w:pBd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2" w:name="_heading=h.89kdxboe3h1j" w:colFirst="0" w:colLast="0"/>
      <w:bookmarkEnd w:id="2"/>
      <w:r w:rsidRPr="00B13B0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² Instituto de Ensino e Pesquisa em Yoga, São Paulo, Brazil </w:t>
      </w:r>
    </w:p>
    <w:p w14:paraId="57FED541" w14:textId="77777777" w:rsidR="00B13B02" w:rsidRPr="00B13B02" w:rsidRDefault="00B13B02" w:rsidP="00B13B02">
      <w:pPr>
        <w:pBdr>
          <w:top w:val="nil"/>
          <w:left w:val="nil"/>
          <w:bottom w:val="nil"/>
          <w:right w:val="nil"/>
          <w:between w:val="nil"/>
        </w:pBd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3" w:name="_heading=h.p41upm53a7dz" w:colFirst="0" w:colLast="0"/>
      <w:bookmarkEnd w:id="3"/>
      <w:r w:rsidRPr="00B13B02">
        <w:rPr>
          <w:rFonts w:ascii="Times New Roman" w:hAnsi="Times New Roman" w:cs="Times New Roman"/>
          <w:b/>
          <w:color w:val="000000"/>
          <w:sz w:val="20"/>
          <w:szCs w:val="20"/>
        </w:rPr>
        <w:t>³ Hospital Israelita Albert Einstein, São Paulo, Brazil</w:t>
      </w:r>
      <w:bookmarkStart w:id="4" w:name="_heading=h.k12azv8m32wj" w:colFirst="0" w:colLast="0"/>
      <w:bookmarkStart w:id="5" w:name="_heading=h.bsyq9njd39n3" w:colFirst="0" w:colLast="0"/>
      <w:bookmarkEnd w:id="4"/>
      <w:bookmarkEnd w:id="5"/>
    </w:p>
    <w:p w14:paraId="66481107" w14:textId="77777777" w:rsidR="00B13B02" w:rsidRPr="00B13B02" w:rsidRDefault="00B13B02" w:rsidP="00B13B02">
      <w:pPr>
        <w:pBdr>
          <w:top w:val="nil"/>
          <w:left w:val="nil"/>
          <w:bottom w:val="nil"/>
          <w:right w:val="nil"/>
          <w:between w:val="nil"/>
        </w:pBd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5C22164" w14:textId="77777777" w:rsidR="00B13B02" w:rsidRPr="00B13B02" w:rsidRDefault="00B13B02" w:rsidP="00B13B02">
      <w:pPr>
        <w:pBdr>
          <w:top w:val="nil"/>
          <w:left w:val="nil"/>
          <w:bottom w:val="nil"/>
          <w:right w:val="nil"/>
          <w:between w:val="nil"/>
        </w:pBd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3387F017" w14:textId="77777777" w:rsidR="00B13B02" w:rsidRPr="00B13B02" w:rsidRDefault="00B13B02" w:rsidP="00B13B02">
      <w:pP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B13B02">
        <w:rPr>
          <w:rFonts w:ascii="Times New Roman" w:hAnsi="Times New Roman" w:cs="Times New Roman"/>
          <w:b/>
          <w:sz w:val="20"/>
          <w:szCs w:val="20"/>
        </w:rPr>
        <w:t>*Correspondence:</w:t>
      </w:r>
    </w:p>
    <w:p w14:paraId="01127874" w14:textId="77777777" w:rsidR="00B13B02" w:rsidRPr="00B13B02" w:rsidRDefault="00B13B02" w:rsidP="00B13B02">
      <w:pP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B13B02">
        <w:rPr>
          <w:rFonts w:ascii="Times New Roman" w:hAnsi="Times New Roman" w:cs="Times New Roman"/>
          <w:sz w:val="20"/>
          <w:szCs w:val="20"/>
        </w:rPr>
        <w:t>Edivaldo Lima de Araujo</w:t>
      </w:r>
    </w:p>
    <w:p w14:paraId="3CA3A24D" w14:textId="77777777" w:rsidR="00B13B02" w:rsidRPr="00B13B02" w:rsidRDefault="00B13B02" w:rsidP="00B13B02">
      <w:pP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hyperlink r:id="rId4">
        <w:r w:rsidRPr="00B13B02">
          <w:rPr>
            <w:rFonts w:ascii="Times New Roman" w:hAnsi="Times New Roman" w:cs="Times New Roman"/>
            <w:color w:val="1155CC"/>
            <w:sz w:val="20"/>
            <w:szCs w:val="20"/>
            <w:u w:val="single"/>
          </w:rPr>
          <w:t>edivaldo.dr@gmail.com</w:t>
        </w:r>
      </w:hyperlink>
    </w:p>
    <w:p w14:paraId="6C964B99" w14:textId="77777777" w:rsidR="00B13B02" w:rsidRPr="00B13B02" w:rsidRDefault="00B13B02" w:rsidP="00B13B02">
      <w:pP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B13B02">
        <w:rPr>
          <w:rFonts w:ascii="Times New Roman" w:hAnsi="Times New Roman" w:cs="Times New Roman"/>
          <w:sz w:val="20"/>
          <w:szCs w:val="20"/>
        </w:rPr>
        <w:t>Shirley Silva Lacerda</w:t>
      </w:r>
    </w:p>
    <w:p w14:paraId="5CDF19E7" w14:textId="77777777" w:rsidR="00B13B02" w:rsidRPr="00B13B02" w:rsidRDefault="00B13B02" w:rsidP="00B13B02">
      <w:pPr>
        <w:tabs>
          <w:tab w:val="left" w:pos="401"/>
        </w:tabs>
        <w:spacing w:before="0" w:beforeAutospacing="0" w:line="240" w:lineRule="auto"/>
        <w:ind w:firstLine="0"/>
        <w:rPr>
          <w:rFonts w:ascii="Times New Roman" w:hAnsi="Times New Roman" w:cs="Times New Roman"/>
          <w:color w:val="1155CC"/>
          <w:sz w:val="20"/>
          <w:szCs w:val="20"/>
          <w:u w:val="single"/>
        </w:rPr>
      </w:pPr>
      <w:hyperlink r:id="rId5">
        <w:r w:rsidRPr="00B13B02">
          <w:rPr>
            <w:rFonts w:ascii="Times New Roman" w:hAnsi="Times New Roman" w:cs="Times New Roman"/>
            <w:color w:val="1155CC"/>
            <w:sz w:val="20"/>
            <w:szCs w:val="20"/>
            <w:u w:val="single"/>
          </w:rPr>
          <w:t>shirley.lacerda@einstein.br</w:t>
        </w:r>
      </w:hyperlink>
    </w:p>
    <w:p w14:paraId="5357F113" w14:textId="77777777" w:rsidR="00B13B02" w:rsidRPr="00B13B02" w:rsidRDefault="00B13B02" w:rsidP="00B13B02">
      <w:pPr>
        <w:shd w:val="clear" w:color="auto" w:fill="FCFCFC"/>
        <w:spacing w:before="0" w:beforeAutospacing="0" w:after="240" w:line="240" w:lineRule="auto"/>
        <w:ind w:firstLine="0"/>
        <w:jc w:val="left"/>
        <w:outlineLvl w:val="2"/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pt-BR"/>
        </w:rPr>
      </w:pPr>
    </w:p>
    <w:p w14:paraId="5E526262" w14:textId="0635CB42" w:rsidR="00DE3CF6" w:rsidRPr="00B13B02" w:rsidRDefault="004E2C89" w:rsidP="00B13B02">
      <w:pPr>
        <w:spacing w:line="240" w:lineRule="auto"/>
        <w:ind w:right="12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B13B02">
        <w:rPr>
          <w:rFonts w:ascii="Times New Roman" w:hAnsi="Times New Roman" w:cs="Times New Roman"/>
          <w:sz w:val="20"/>
          <w:szCs w:val="20"/>
        </w:rPr>
        <w:t>.</w:t>
      </w:r>
      <w:r w:rsidR="00DE3CF6" w:rsidRPr="00B13B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37ADD54" w14:textId="64A72258" w:rsidR="007017D8" w:rsidRDefault="00B13B02" w:rsidP="00B13B02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2"/>
          <w:szCs w:val="22"/>
        </w:rPr>
      </w:pPr>
      <w:r w:rsidRPr="00B13B02">
        <w:rPr>
          <w:b/>
          <w:bCs/>
          <w:sz w:val="22"/>
          <w:szCs w:val="22"/>
        </w:rPr>
        <w:t>YOGA PROGRAM: CLASSES</w:t>
      </w:r>
    </w:p>
    <w:p w14:paraId="7ADD817A" w14:textId="77777777" w:rsidR="00B13B02" w:rsidRPr="00B13B02" w:rsidRDefault="00B13B02" w:rsidP="00B13B02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</w:p>
    <w:p w14:paraId="4B89D407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  The yog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os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or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iginat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rom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system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Hatha Yoga</w:t>
      </w: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mo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echniqu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system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ighligh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Asanas</w:t>
      </w: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or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0197FBC5" w14:textId="77777777" w:rsidR="007017D8" w:rsidRPr="00B13B02" w:rsidRDefault="007017D8" w:rsidP="00B13B02">
      <w:pPr>
        <w:spacing w:before="0" w:beforeAutospacing="0"/>
        <w:ind w:right="120"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r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nduc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follows: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</w:t>
      </w:r>
    </w:p>
    <w:p w14:paraId="3EA26545" w14:textId="77777777" w:rsidR="007017D8" w:rsidRPr="00B13B02" w:rsidRDefault="007017D8" w:rsidP="00B13B02">
      <w:pPr>
        <w:spacing w:before="0" w:beforeAutospacing="0"/>
        <w:ind w:firstLine="0"/>
        <w:jc w:val="left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</w:p>
    <w:p w14:paraId="7713E473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from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classes 1 and 2 </w:t>
      </w:r>
    </w:p>
    <w:p w14:paraId="51301A05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1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st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un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g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, mountain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parvat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3D63109A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rec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ater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bov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eep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lbow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pen (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para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m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ov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join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war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eil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Make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igh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lev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ssi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iti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holding for 5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g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a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igh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houlder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ver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At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ginn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quen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imes and, as ti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o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15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n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n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 </w:t>
      </w:r>
    </w:p>
    <w:p w14:paraId="1C80B52C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2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n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lateral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lin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ee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chakr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dap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10B30891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rec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thou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ater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a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r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eil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Lea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g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b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As the classes go on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ngt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 </w:t>
      </w:r>
    </w:p>
    <w:p w14:paraId="3F5C6344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3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r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e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uscl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ymbo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Brahma (</w:t>
      </w:r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 xml:space="preserve">Brahma 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Mudr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</w:t>
      </w:r>
    </w:p>
    <w:p w14:paraId="5658F135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rec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cervical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g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ovem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dentica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omeo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o look up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tur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ex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e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omeo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look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mo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tur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center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ur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lastRenderedPageBreak/>
        <w:t>wan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look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i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pproaches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hould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ong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tur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center, tur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tur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cente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ft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iti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d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tition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complet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quen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late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time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a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h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n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ti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</w:t>
      </w:r>
    </w:p>
    <w:p w14:paraId="2D2A5F5D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4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posteri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uscl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ow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imb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l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inc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ardha-paschimottan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dap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4D9935D8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lfwa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war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the sole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o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o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ors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war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ip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o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v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ifficult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holding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o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nk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iti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time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racti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w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</w:t>
      </w:r>
    </w:p>
    <w:p w14:paraId="09B38F1E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5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un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uscl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wist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Vakr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dap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488617BD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straigh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thou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a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ichev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mo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With the help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l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twis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ook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ve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hould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iti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time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ubsequ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bserv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ffec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 </w:t>
      </w:r>
    </w:p>
    <w:p w14:paraId="5B497D15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6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a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s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nak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Bhujang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dap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2D507D26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straigh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lfwa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war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interlac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hi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ring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hould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lad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ge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p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ook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up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front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e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radu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ti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llow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. </w:t>
      </w:r>
    </w:p>
    <w:p w14:paraId="03DDF193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 7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shav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dapt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748954EA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feeling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uppor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uttock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o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observe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ssi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t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ody.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ir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eac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lead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ugges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t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body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bserv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ractic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ud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e in charge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/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538B7DE8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  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8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edit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pranadhar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–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296A1283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t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pin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rec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observ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reat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thou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terfer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it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reat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bserv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ovement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cc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bdom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mp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i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ostril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 </w:t>
      </w:r>
    </w:p>
    <w:p w14:paraId="6554EE46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 </w:t>
      </w:r>
    </w:p>
    <w:p w14:paraId="0645E699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 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from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classes 3, 4 and 5</w:t>
      </w:r>
    </w:p>
    <w:p w14:paraId="42AC3607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  1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st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chakr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63A17818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am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2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reviou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series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u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up.</w:t>
      </w:r>
    </w:p>
    <w:p w14:paraId="44890A7C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2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n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, palm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tal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586401C0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alle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lmo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ge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int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war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ot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ex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ar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o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ody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rom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inger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ip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toes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itial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time in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ubsequ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0FA40044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3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r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alance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position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vriks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</w:t>
      </w:r>
    </w:p>
    <w:p w14:paraId="21AAD831" w14:textId="2ACC6F2D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lastRenderedPageBreak/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alle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lmo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ge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ak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o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o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rab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ssi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war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ssi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crea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llow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G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32349F13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4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posteri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position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ge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padahast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27C77C7D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a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pproximate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20 cm apart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ors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war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er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o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o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proofErr w:type="gram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.</w:t>
      </w:r>
      <w:proofErr w:type="gram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stablis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imi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2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relax more and more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mi-flex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mo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2AFF800F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5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, 6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, 7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and 8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-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am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o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rrespond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classes 1 and 2.</w:t>
      </w:r>
    </w:p>
    <w:p w14:paraId="26E07F37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 </w:t>
      </w:r>
    </w:p>
    <w:p w14:paraId="0D7D2A90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s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from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classes 6, 7 and 8</w:t>
      </w:r>
    </w:p>
    <w:p w14:paraId="15D69807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1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 xml:space="preserve">st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pp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run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g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tal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6493037B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lo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ody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rou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hi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easant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s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low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ntroll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ovem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relax.</w:t>
      </w:r>
    </w:p>
    <w:p w14:paraId="76F975B3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2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n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  posteri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l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ow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vari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ardha</w:t>
      </w:r>
      <w:proofErr w:type="spellEnd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hal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5B254312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ot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war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a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up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ninet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egre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ossi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pe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3F8AEADF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3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rd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:</w:t>
      </w:r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posterio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press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the abdominal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g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pavanamukt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</w:p>
    <w:p w14:paraId="4F6144FA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ot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war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h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r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re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los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proofErr w:type="gram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,(</w:t>
      </w:r>
      <w:proofErr w:type="spellStart"/>
      <w:proofErr w:type="gram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dh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l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.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go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do it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ot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am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ime.</w:t>
      </w:r>
    </w:p>
    <w:p w14:paraId="61A00E19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4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wist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kativrak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)</w:t>
      </w:r>
    </w:p>
    <w:p w14:paraId="5449C8C5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rm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pen, perpendicular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orso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sole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oo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top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an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ul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igh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kne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t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ouch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o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unti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eel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retc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uscl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ow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luteu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muscl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f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igh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ol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for 10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econd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com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ack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do it o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t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id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2DA818CA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5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pt-BR"/>
        </w:rPr>
        <w:t>th</w:t>
      </w:r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t-BR"/>
        </w:rPr>
        <w:t>exercis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: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  <w:t>shavasana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24CBD474" w14:textId="77777777" w:rsidR="007017D8" w:rsidRPr="00B13B02" w:rsidRDefault="007017D8" w:rsidP="00B13B02">
      <w:pPr>
        <w:spacing w:before="0" w:beforeAutospacing="0"/>
        <w:ind w:firstLine="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y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d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ith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leg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extend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flex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(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ichev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mor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omfortab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),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s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a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on a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illow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f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ref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observ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ody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r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dentify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feeling of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you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whole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body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ed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. In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beginning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eac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leads an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the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the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student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lead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is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/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her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w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relaxation</w:t>
      </w:r>
      <w:proofErr w:type="spellEnd"/>
      <w:r w:rsidRPr="00B13B02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14:paraId="581FC733" w14:textId="77777777" w:rsidR="007017D8" w:rsidRPr="00B13B02" w:rsidRDefault="007017D8" w:rsidP="00B13B02">
      <w:pPr>
        <w:ind w:firstLine="0"/>
        <w:rPr>
          <w:rFonts w:ascii="Times New Roman" w:hAnsi="Times New Roman" w:cs="Times New Roman"/>
          <w:sz w:val="20"/>
          <w:szCs w:val="20"/>
        </w:rPr>
      </w:pPr>
    </w:p>
    <w:sectPr w:rsidR="007017D8" w:rsidRPr="00B13B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D8"/>
    <w:rsid w:val="00235C23"/>
    <w:rsid w:val="00267112"/>
    <w:rsid w:val="004E2C89"/>
    <w:rsid w:val="007017D8"/>
    <w:rsid w:val="00A04800"/>
    <w:rsid w:val="00A74303"/>
    <w:rsid w:val="00B13B02"/>
    <w:rsid w:val="00DE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6413A"/>
  <w15:chartTrackingRefBased/>
  <w15:docId w15:val="{ED4492EB-126C-4814-83E6-1EC25980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00" w:beforeAutospacing="1"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D8"/>
    <w:pPr>
      <w:spacing w:after="0"/>
    </w:pPr>
  </w:style>
  <w:style w:type="paragraph" w:styleId="Ttulo3">
    <w:name w:val="heading 3"/>
    <w:basedOn w:val="Normal"/>
    <w:link w:val="Ttulo3Char"/>
    <w:uiPriority w:val="9"/>
    <w:qFormat/>
    <w:rsid w:val="00235C23"/>
    <w:pPr>
      <w:spacing w:after="100" w:afterAutospacing="1" w:line="240" w:lineRule="auto"/>
      <w:ind w:firstLine="0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7D8"/>
    <w:pPr>
      <w:spacing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4E2C89"/>
    <w:rPr>
      <w:b/>
      <w:bCs/>
    </w:rPr>
  </w:style>
  <w:style w:type="character" w:customStyle="1" w:styleId="Ttulo3Char">
    <w:name w:val="Título 3 Char"/>
    <w:basedOn w:val="Fontepargpadro"/>
    <w:link w:val="Ttulo3"/>
    <w:uiPriority w:val="9"/>
    <w:rsid w:val="00235C23"/>
    <w:rPr>
      <w:rFonts w:ascii="Times New Roman" w:eastAsia="Times New Roman" w:hAnsi="Times New Roman" w:cs="Times New Roman"/>
      <w:b/>
      <w:bCs/>
      <w:sz w:val="27"/>
      <w:szCs w:val="27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irley.lacerda@einstein.br" TargetMode="External"/><Relationship Id="rId4" Type="http://schemas.openxmlformats.org/officeDocument/2006/relationships/hyperlink" Target="mailto:edivaldo.dr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2</Words>
  <Characters>7031</Characters>
  <Application>Microsoft Office Word</Application>
  <DocSecurity>0</DocSecurity>
  <Lines>58</Lines>
  <Paragraphs>16</Paragraphs>
  <ScaleCrop>false</ScaleCrop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onçalves de Brito</dc:creator>
  <cp:keywords/>
  <dc:description/>
  <cp:lastModifiedBy>Marcelo Gonçalves de Brito</cp:lastModifiedBy>
  <cp:revision>2</cp:revision>
  <dcterms:created xsi:type="dcterms:W3CDTF">2023-03-11T16:27:00Z</dcterms:created>
  <dcterms:modified xsi:type="dcterms:W3CDTF">2023-03-11T16:27:00Z</dcterms:modified>
</cp:coreProperties>
</file>